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Human cancer cell lines and culture condition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HCT 116 and HT-29 cells were grown in McCoy’s 5a medium (Invitrogen, Fisher scientific, Illkirch, France), supplemented with 10% (v/v) of heat-inactivated fetal calf serum (FCS) (Invitrogen). The NCI-H460-luc2 cells were grown in Dulbecco’s Modified Eagle’s Medium (DMEM) with GlutaMA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medium (Invitrogen), supplemented with 10 % of FCS (PAA, </w:t>
      </w:r>
      <w:r>
        <w:rPr>
          <w:rFonts w:cs="Times New Roman" w:ascii="Times New Roman" w:hAnsi="Times New Roman"/>
          <w:sz w:val="24"/>
          <w:szCs w:val="24"/>
          <w:lang w:val="en-GB"/>
        </w:rPr>
        <w:t>Velizy-Villacoublay</w:t>
      </w:r>
      <w:r>
        <w:rPr>
          <w:rFonts w:cs="Times New Roman" w:ascii="Times New Roman" w:hAnsi="Times New Roman"/>
          <w:sz w:val="24"/>
          <w:szCs w:val="24"/>
        </w:rPr>
        <w:t>, France). The PANC-1, HT1080, CAL-33 and Hs913T cells were grown in DMEM with GlutaMA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(Invitrogen), supplemented with 10% of inactivated FCS (Invitrogen). The 42-MG-BA cells were grown in DMEM with GlutaMA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(Invitrogen) and Minimum Essential Media (MEM) (1:1) (Invitrogen), supplemented with 10% FCS (Invitrogen). The FaDu cells were grown in MEM with GlutaMA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(Invitrogen), supplemented with 10% FCS (Invitrogen). All cells lines were kept in an incubator at 37°C under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umidified atmosphe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3:02:00Z</dcterms:created>
  <dc:creator>ebacong</dc:creator>
  <dc:description/>
  <cp:keywords/>
  <dc:language>en-US</dc:language>
  <cp:lastModifiedBy>ebacong</cp:lastModifiedBy>
  <dcterms:modified xsi:type="dcterms:W3CDTF">2014-06-24T03:02:00Z</dcterms:modified>
  <cp:revision>2</cp:revision>
  <dc:subject/>
  <dc:title/>
</cp:coreProperties>
</file>